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5537C" w14:textId="2A3797DE" w:rsidR="002A7F5A" w:rsidRPr="009D49E4" w:rsidRDefault="002A7F5A" w:rsidP="00446B6D">
      <w:pPr>
        <w:pStyle w:val="Heading2"/>
        <w:jc w:val="both"/>
        <w:rPr>
          <w:rFonts w:ascii="Arial" w:hAnsi="Arial" w:cs="Arial"/>
          <w:sz w:val="22"/>
          <w:szCs w:val="22"/>
        </w:rPr>
      </w:pPr>
      <w:r w:rsidRPr="009D49E4">
        <w:rPr>
          <w:rFonts w:ascii="Arial" w:hAnsi="Arial" w:cs="Arial"/>
          <w:sz w:val="22"/>
          <w:szCs w:val="22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1392"/>
        <w:gridCol w:w="1925"/>
        <w:gridCol w:w="865"/>
        <w:gridCol w:w="2425"/>
      </w:tblGrid>
      <w:tr w:rsidR="002A7F5A" w:rsidRPr="009D49E4" w14:paraId="76716E63" w14:textId="77777777" w:rsidTr="00684F57">
        <w:trPr>
          <w:trHeight w:val="1575"/>
        </w:trPr>
        <w:tc>
          <w:tcPr>
            <w:tcW w:w="2023" w:type="dxa"/>
            <w:noWrap/>
            <w:hideMark/>
          </w:tcPr>
          <w:p w14:paraId="1EDCB053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Line</w:t>
            </w:r>
          </w:p>
        </w:tc>
        <w:tc>
          <w:tcPr>
            <w:tcW w:w="1392" w:type="dxa"/>
            <w:noWrap/>
            <w:hideMark/>
          </w:tcPr>
          <w:p w14:paraId="1365265D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925" w:type="dxa"/>
            <w:hideMark/>
          </w:tcPr>
          <w:p w14:paraId="2A7D78D5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Pattern (s=simple, c=complex, sc=intermediate)</w:t>
            </w:r>
          </w:p>
        </w:tc>
        <w:tc>
          <w:tcPr>
            <w:tcW w:w="865" w:type="dxa"/>
            <w:noWrap/>
            <w:hideMark/>
          </w:tcPr>
          <w:p w14:paraId="2A913BF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BDSC </w:t>
            </w:r>
          </w:p>
        </w:tc>
        <w:tc>
          <w:tcPr>
            <w:tcW w:w="2425" w:type="dxa"/>
            <w:hideMark/>
          </w:tcPr>
          <w:p w14:paraId="20B5B870" w14:textId="77777777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2A7F5A" w:rsidRPr="009D49E4" w14:paraId="4CC3669C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78A4B3AA" w14:textId="53B19753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2G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618D6995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42543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p</w:t>
            </w:r>
          </w:p>
        </w:tc>
        <w:tc>
          <w:tcPr>
            <w:tcW w:w="1925" w:type="dxa"/>
            <w:noWrap/>
            <w:hideMark/>
          </w:tcPr>
          <w:p w14:paraId="0918577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05E03E03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8845</w:t>
            </w:r>
          </w:p>
        </w:tc>
        <w:tc>
          <w:tcPr>
            <w:tcW w:w="2425" w:type="dxa"/>
            <w:hideMark/>
          </w:tcPr>
          <w:p w14:paraId="06B79B09" w14:textId="5CBCCAFF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larval and 6APF expression. Gone by 18APF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6F4D0E96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7F444D4E" w14:textId="5F072840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8G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A5692F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522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c</w:t>
            </w:r>
          </w:p>
        </w:tc>
        <w:tc>
          <w:tcPr>
            <w:tcW w:w="1925" w:type="dxa"/>
            <w:noWrap/>
            <w:hideMark/>
          </w:tcPr>
          <w:p w14:paraId="6651ABE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663BCAF3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194</w:t>
            </w:r>
          </w:p>
        </w:tc>
        <w:tc>
          <w:tcPr>
            <w:tcW w:w="2425" w:type="dxa"/>
            <w:hideMark/>
          </w:tcPr>
          <w:p w14:paraId="1EE5C1EB" w14:textId="130C5F9D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Faint larval expression, most cells disappear by 6APF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5757444D" w14:textId="77777777" w:rsidTr="00684F57">
        <w:trPr>
          <w:trHeight w:val="1260"/>
        </w:trPr>
        <w:tc>
          <w:tcPr>
            <w:tcW w:w="2023" w:type="dxa"/>
            <w:noWrap/>
            <w:hideMark/>
          </w:tcPr>
          <w:p w14:paraId="7A3595DC" w14:textId="30A0005C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64D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4C3256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5907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rq2</w:t>
            </w:r>
          </w:p>
        </w:tc>
        <w:tc>
          <w:tcPr>
            <w:tcW w:w="1925" w:type="dxa"/>
            <w:noWrap/>
            <w:hideMark/>
          </w:tcPr>
          <w:p w14:paraId="7D7F1D2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108E9D0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305</w:t>
            </w:r>
          </w:p>
        </w:tc>
        <w:tc>
          <w:tcPr>
            <w:tcW w:w="2425" w:type="dxa"/>
            <w:hideMark/>
          </w:tcPr>
          <w:p w14:paraId="4A2A6451" w14:textId="7C2F0210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 cell bodies at larva, no expression at 6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 APF</w:t>
            </w:r>
            <w:r w:rsidRPr="009D49E4">
              <w:rPr>
                <w:rFonts w:ascii="Arial" w:hAnsi="Arial" w:cs="Arial"/>
                <w:sz w:val="22"/>
                <w:szCs w:val="22"/>
              </w:rPr>
              <w:t>, maybe new cells express GFP by 18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 APF</w:t>
            </w:r>
          </w:p>
        </w:tc>
      </w:tr>
      <w:tr w:rsidR="002A7F5A" w:rsidRPr="009D49E4" w14:paraId="60AF5D2A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9E425C0" w14:textId="053A8C7D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4E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5089002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7847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r</w:t>
            </w:r>
          </w:p>
        </w:tc>
        <w:tc>
          <w:tcPr>
            <w:tcW w:w="1925" w:type="dxa"/>
            <w:noWrap/>
            <w:hideMark/>
          </w:tcPr>
          <w:p w14:paraId="32D8BEDA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401E786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859</w:t>
            </w:r>
          </w:p>
        </w:tc>
        <w:tc>
          <w:tcPr>
            <w:tcW w:w="2425" w:type="dxa"/>
            <w:hideMark/>
          </w:tcPr>
          <w:p w14:paraId="6BFCEA24" w14:textId="7C4E9940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t good expressi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41554980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295F84A" w14:textId="322C3A54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5H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noWrap/>
            <w:hideMark/>
          </w:tcPr>
          <w:p w14:paraId="0E62F52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4340</w:t>
            </w:r>
          </w:p>
        </w:tc>
        <w:tc>
          <w:tcPr>
            <w:tcW w:w="1925" w:type="dxa"/>
            <w:noWrap/>
            <w:hideMark/>
          </w:tcPr>
          <w:p w14:paraId="056434A3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704405A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08</w:t>
            </w:r>
          </w:p>
        </w:tc>
        <w:tc>
          <w:tcPr>
            <w:tcW w:w="2425" w:type="dxa"/>
            <w:hideMark/>
          </w:tcPr>
          <w:p w14:paraId="7C9A2A4A" w14:textId="6E5A2362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trong larval expression. Gone by 6APF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7264A856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7FF18DA3" w14:textId="65C674B7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7E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0D393C2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34378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Pvf3</w:t>
            </w:r>
          </w:p>
        </w:tc>
        <w:tc>
          <w:tcPr>
            <w:tcW w:w="1925" w:type="dxa"/>
            <w:noWrap/>
            <w:hideMark/>
          </w:tcPr>
          <w:p w14:paraId="7FD868E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2C3CF6E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69</w:t>
            </w:r>
          </w:p>
        </w:tc>
        <w:tc>
          <w:tcPr>
            <w:tcW w:w="2425" w:type="dxa"/>
            <w:hideMark/>
          </w:tcPr>
          <w:p w14:paraId="39D9C4EE" w14:textId="4A5D673E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Good expression throughout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metamorphosis.</w:t>
            </w:r>
          </w:p>
        </w:tc>
      </w:tr>
      <w:tr w:rsidR="002A7F5A" w:rsidRPr="009D49E4" w14:paraId="67C58E3C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1A9AEF32" w14:textId="7F32EACD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8B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4D6FFB2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42281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un</w:t>
            </w:r>
          </w:p>
        </w:tc>
        <w:tc>
          <w:tcPr>
            <w:tcW w:w="1925" w:type="dxa"/>
            <w:noWrap/>
            <w:hideMark/>
          </w:tcPr>
          <w:p w14:paraId="071C21CA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5D48F8D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89</w:t>
            </w:r>
          </w:p>
        </w:tc>
        <w:tc>
          <w:tcPr>
            <w:tcW w:w="2425" w:type="dxa"/>
            <w:hideMark/>
          </w:tcPr>
          <w:p w14:paraId="537FC56B" w14:textId="76021E9D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imple pattern, expresses throughou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 metamorphosis.</w:t>
            </w:r>
          </w:p>
        </w:tc>
      </w:tr>
      <w:tr w:rsidR="002A7F5A" w:rsidRPr="009D49E4" w14:paraId="70EBBF7A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20EE7103" w14:textId="5F66A445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5C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672321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343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p1</w:t>
            </w:r>
          </w:p>
        </w:tc>
        <w:tc>
          <w:tcPr>
            <w:tcW w:w="1925" w:type="dxa"/>
            <w:noWrap/>
            <w:hideMark/>
          </w:tcPr>
          <w:p w14:paraId="15F795F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563FD10F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424</w:t>
            </w:r>
          </w:p>
        </w:tc>
        <w:tc>
          <w:tcPr>
            <w:tcW w:w="2425" w:type="dxa"/>
            <w:hideMark/>
          </w:tcPr>
          <w:p w14:paraId="6944011E" w14:textId="381A65C2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Only pictures for </w:t>
            </w:r>
            <w:r w:rsidR="003C1AF2" w:rsidRPr="009D49E4">
              <w:rPr>
                <w:rFonts w:ascii="Arial" w:hAnsi="Arial" w:cs="Arial"/>
                <w:sz w:val="22"/>
                <w:szCs w:val="22"/>
              </w:rPr>
              <w:t>wL3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wL3 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and 6APF.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trong GFP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 expressi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3E3BEBC8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1F1D9486" w14:textId="000B6F68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5F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CD78D0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773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hn</w:t>
            </w:r>
          </w:p>
        </w:tc>
        <w:tc>
          <w:tcPr>
            <w:tcW w:w="1925" w:type="dxa"/>
            <w:noWrap/>
            <w:hideMark/>
          </w:tcPr>
          <w:p w14:paraId="044B2AA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52B016F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434</w:t>
            </w:r>
          </w:p>
        </w:tc>
        <w:tc>
          <w:tcPr>
            <w:tcW w:w="2425" w:type="dxa"/>
            <w:hideMark/>
          </w:tcPr>
          <w:p w14:paraId="486DFAD0" w14:textId="2B946185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Probably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labels </w:t>
            </w:r>
            <w:r w:rsidRPr="009D49E4">
              <w:rPr>
                <w:rFonts w:ascii="Arial" w:hAnsi="Arial" w:cs="Arial"/>
                <w:sz w:val="22"/>
                <w:szCs w:val="22"/>
              </w:rPr>
              <w:t>motor neur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</w:t>
            </w:r>
            <w:r w:rsidRPr="009D49E4">
              <w:rPr>
                <w:rFonts w:ascii="Arial" w:hAnsi="Arial" w:cs="Arial"/>
                <w:sz w:val="22"/>
                <w:szCs w:val="22"/>
              </w:rPr>
              <w:t>. Not a lot of refinemen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213DEB52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1BD138EA" w14:textId="51BDA745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3G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4813A0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31247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inc</w:t>
            </w:r>
          </w:p>
        </w:tc>
        <w:tc>
          <w:tcPr>
            <w:tcW w:w="1925" w:type="dxa"/>
            <w:noWrap/>
            <w:hideMark/>
          </w:tcPr>
          <w:p w14:paraId="2C9B1FC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561E6F27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660</w:t>
            </w:r>
          </w:p>
        </w:tc>
        <w:tc>
          <w:tcPr>
            <w:tcW w:w="2425" w:type="dxa"/>
            <w:hideMark/>
          </w:tcPr>
          <w:p w14:paraId="689B19E9" w14:textId="60D8F8B2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Only pictures for </w:t>
            </w:r>
            <w:r w:rsidR="003C1AF2" w:rsidRPr="009D49E4">
              <w:rPr>
                <w:rFonts w:ascii="Arial" w:hAnsi="Arial" w:cs="Arial"/>
                <w:sz w:val="22"/>
                <w:szCs w:val="22"/>
              </w:rPr>
              <w:t>wL3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49E4">
              <w:rPr>
                <w:rFonts w:ascii="Arial" w:hAnsi="Arial" w:cs="Arial"/>
                <w:sz w:val="22"/>
                <w:szCs w:val="22"/>
              </w:rPr>
              <w:t>and 6APF. Labels 4 cells. Expression fades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664B89FC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5F795CF0" w14:textId="73C6EEA3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4E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DEF4D36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825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xex</w:t>
            </w:r>
          </w:p>
        </w:tc>
        <w:tc>
          <w:tcPr>
            <w:tcW w:w="1925" w:type="dxa"/>
            <w:noWrap/>
            <w:hideMark/>
          </w:tcPr>
          <w:p w14:paraId="7071EB47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5D5BFAC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683</w:t>
            </w:r>
          </w:p>
        </w:tc>
        <w:tc>
          <w:tcPr>
            <w:tcW w:w="2425" w:type="dxa"/>
            <w:hideMark/>
          </w:tcPr>
          <w:p w14:paraId="2CAF909C" w14:textId="4FB0F52F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trong expre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</w:t>
            </w:r>
            <w:r w:rsidRPr="009D49E4">
              <w:rPr>
                <w:rFonts w:ascii="Arial" w:hAnsi="Arial" w:cs="Arial"/>
                <w:sz w:val="22"/>
                <w:szCs w:val="22"/>
              </w:rPr>
              <w:t>sion. Not a lot of refinemen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0CD45E5E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7AF9762A" w14:textId="31BDD243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8A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F371F7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1325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GRHR</w:t>
            </w:r>
          </w:p>
        </w:tc>
        <w:tc>
          <w:tcPr>
            <w:tcW w:w="1925" w:type="dxa"/>
            <w:noWrap/>
            <w:hideMark/>
          </w:tcPr>
          <w:p w14:paraId="10C016E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343AF4C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156</w:t>
            </w:r>
          </w:p>
        </w:tc>
        <w:tc>
          <w:tcPr>
            <w:tcW w:w="2425" w:type="dxa"/>
            <w:hideMark/>
          </w:tcPr>
          <w:p w14:paraId="54CE63B8" w14:textId="52BAF8CB" w:rsidR="002A7F5A" w:rsidRPr="009D49E4" w:rsidRDefault="002A7F5A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larval expression, strong at 18APF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0701F336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A34EB6E" w14:textId="5A380F4F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lastRenderedPageBreak/>
              <w:t>GMR50G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6B38A60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311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wg</w:t>
            </w:r>
          </w:p>
        </w:tc>
        <w:tc>
          <w:tcPr>
            <w:tcW w:w="1925" w:type="dxa"/>
            <w:noWrap/>
            <w:hideMark/>
          </w:tcPr>
          <w:p w14:paraId="7746A79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6C995E7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282</w:t>
            </w:r>
          </w:p>
        </w:tc>
        <w:tc>
          <w:tcPr>
            <w:tcW w:w="2425" w:type="dxa"/>
            <w:hideMark/>
          </w:tcPr>
          <w:p w14:paraId="52C9139B" w14:textId="69E77316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468BEE9A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70DC002F" w14:textId="6672FEF5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2D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392" w:type="dxa"/>
            <w:hideMark/>
          </w:tcPr>
          <w:p w14:paraId="42FFF34D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33517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2R</w:t>
            </w:r>
          </w:p>
        </w:tc>
        <w:tc>
          <w:tcPr>
            <w:tcW w:w="1925" w:type="dxa"/>
            <w:noWrap/>
            <w:hideMark/>
          </w:tcPr>
          <w:p w14:paraId="70259DEC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6E28557A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676</w:t>
            </w:r>
          </w:p>
        </w:tc>
        <w:tc>
          <w:tcPr>
            <w:tcW w:w="2425" w:type="dxa"/>
            <w:hideMark/>
          </w:tcPr>
          <w:p w14:paraId="1C641525" w14:textId="2BC39682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 throughou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 metamorphosis</w:t>
            </w:r>
            <w:r w:rsidRPr="009D49E4">
              <w:rPr>
                <w:rFonts w:ascii="Arial" w:hAnsi="Arial" w:cs="Arial"/>
                <w:sz w:val="22"/>
                <w:szCs w:val="22"/>
              </w:rPr>
              <w:t>. Maybe cell death candidate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</w:tr>
      <w:tr w:rsidR="002A7F5A" w:rsidRPr="009D49E4" w14:paraId="299D72B0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014D72B3" w14:textId="64ABE839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2A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392" w:type="dxa"/>
            <w:hideMark/>
          </w:tcPr>
          <w:p w14:paraId="1335EDF5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1152 fd102C</w:t>
            </w:r>
          </w:p>
        </w:tc>
        <w:tc>
          <w:tcPr>
            <w:tcW w:w="1925" w:type="dxa"/>
            <w:noWrap/>
            <w:hideMark/>
          </w:tcPr>
          <w:p w14:paraId="16F69AF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0DA29A62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111</w:t>
            </w:r>
          </w:p>
        </w:tc>
        <w:tc>
          <w:tcPr>
            <w:tcW w:w="2425" w:type="dxa"/>
            <w:hideMark/>
          </w:tcPr>
          <w:p w14:paraId="32094B60" w14:textId="0971B5C6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Labels 6 cells. Not a lot of refinement through 6APF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2469E54D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18458CBD" w14:textId="31F8D023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5A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noWrap/>
            <w:hideMark/>
          </w:tcPr>
          <w:p w14:paraId="3F34F2BC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769</w:t>
            </w:r>
          </w:p>
        </w:tc>
        <w:tc>
          <w:tcPr>
            <w:tcW w:w="1925" w:type="dxa"/>
            <w:noWrap/>
            <w:hideMark/>
          </w:tcPr>
          <w:p w14:paraId="6D50DDBD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5257901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271</w:t>
            </w:r>
          </w:p>
        </w:tc>
        <w:tc>
          <w:tcPr>
            <w:tcW w:w="2425" w:type="dxa"/>
            <w:hideMark/>
          </w:tcPr>
          <w:p w14:paraId="043FF36A" w14:textId="6A571769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 throughout. Maybe cell death candidate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</w:tr>
      <w:tr w:rsidR="002A7F5A" w:rsidRPr="009D49E4" w14:paraId="3AA1AE00" w14:textId="77777777" w:rsidTr="00684F57">
        <w:trPr>
          <w:trHeight w:val="1260"/>
        </w:trPr>
        <w:tc>
          <w:tcPr>
            <w:tcW w:w="2023" w:type="dxa"/>
            <w:noWrap/>
            <w:hideMark/>
          </w:tcPr>
          <w:p w14:paraId="0D8E92DE" w14:textId="3155AB1A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4B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31A5049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5133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oc1</w:t>
            </w:r>
          </w:p>
        </w:tc>
        <w:tc>
          <w:tcPr>
            <w:tcW w:w="1925" w:type="dxa"/>
            <w:noWrap/>
            <w:hideMark/>
          </w:tcPr>
          <w:p w14:paraId="22AE330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0FE87E65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58</w:t>
            </w:r>
          </w:p>
        </w:tc>
        <w:tc>
          <w:tcPr>
            <w:tcW w:w="2425" w:type="dxa"/>
            <w:hideMark/>
          </w:tcPr>
          <w:p w14:paraId="65459CEA" w14:textId="651AA753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 throughout. Sparse labeling Increase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 in cell number at 18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APF</w:t>
            </w:r>
            <w:r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0AF4032B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679D0C8A" w14:textId="3E91DCDC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2C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0EF70279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6669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klg</w:t>
            </w:r>
          </w:p>
        </w:tc>
        <w:tc>
          <w:tcPr>
            <w:tcW w:w="1925" w:type="dxa"/>
            <w:noWrap/>
            <w:hideMark/>
          </w:tcPr>
          <w:p w14:paraId="3526847F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21B5B9E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71</w:t>
            </w:r>
          </w:p>
        </w:tc>
        <w:tc>
          <w:tcPr>
            <w:tcW w:w="2425" w:type="dxa"/>
            <w:hideMark/>
          </w:tcPr>
          <w:p w14:paraId="53A8B9FD" w14:textId="229265BF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Good expression throughout. Cell death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and perhaps </w:t>
            </w:r>
            <w:r w:rsidRPr="009D49E4">
              <w:rPr>
                <w:rFonts w:ascii="Arial" w:hAnsi="Arial" w:cs="Arial"/>
                <w:sz w:val="22"/>
                <w:szCs w:val="22"/>
              </w:rPr>
              <w:t>refinemen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A7F5A" w:rsidRPr="009D49E4" w14:paraId="07CC6836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E2A3D72" w14:textId="7CD2CAA5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4A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45841A6D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7390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Oaz</w:t>
            </w:r>
          </w:p>
        </w:tc>
        <w:tc>
          <w:tcPr>
            <w:tcW w:w="1925" w:type="dxa"/>
            <w:noWrap/>
            <w:hideMark/>
          </w:tcPr>
          <w:p w14:paraId="77F6A38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4BEC93BD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98</w:t>
            </w:r>
          </w:p>
        </w:tc>
        <w:tc>
          <w:tcPr>
            <w:tcW w:w="2425" w:type="dxa"/>
            <w:hideMark/>
          </w:tcPr>
          <w:p w14:paraId="4DEC92E6" w14:textId="2665ECAB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. Not a lot of refinemen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275F5F86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7C68D40" w14:textId="3DB51D45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9H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27259B7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63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r</w:t>
            </w:r>
          </w:p>
        </w:tc>
        <w:tc>
          <w:tcPr>
            <w:tcW w:w="1925" w:type="dxa"/>
            <w:noWrap/>
            <w:hideMark/>
          </w:tcPr>
          <w:p w14:paraId="68CA7F3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3B806B4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094</w:t>
            </w:r>
          </w:p>
        </w:tc>
        <w:tc>
          <w:tcPr>
            <w:tcW w:w="2425" w:type="dxa"/>
            <w:hideMark/>
          </w:tcPr>
          <w:p w14:paraId="489F6E82" w14:textId="15DF5B94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Probably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labels </w:t>
            </w:r>
            <w:r w:rsidRPr="009D49E4">
              <w:rPr>
                <w:rFonts w:ascii="Arial" w:hAnsi="Arial" w:cs="Arial"/>
                <w:sz w:val="22"/>
                <w:szCs w:val="22"/>
              </w:rPr>
              <w:t>motor neur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</w:t>
            </w:r>
            <w:r w:rsidRPr="009D49E4">
              <w:rPr>
                <w:rFonts w:ascii="Arial" w:hAnsi="Arial" w:cs="Arial"/>
                <w:sz w:val="22"/>
                <w:szCs w:val="22"/>
              </w:rPr>
              <w:t>. Not a lot of refinement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3E151713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10E0598B" w14:textId="6830A752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1C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09D7F66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7100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dN</w:t>
            </w:r>
          </w:p>
        </w:tc>
        <w:tc>
          <w:tcPr>
            <w:tcW w:w="1925" w:type="dxa"/>
            <w:noWrap/>
            <w:hideMark/>
          </w:tcPr>
          <w:p w14:paraId="3D13824A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307A1A5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103</w:t>
            </w:r>
          </w:p>
        </w:tc>
        <w:tc>
          <w:tcPr>
            <w:tcW w:w="2425" w:type="dxa"/>
            <w:hideMark/>
          </w:tcPr>
          <w:p w14:paraId="57504933" w14:textId="358639CD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Probably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labels </w:t>
            </w:r>
            <w:r w:rsidRPr="009D49E4">
              <w:rPr>
                <w:rFonts w:ascii="Arial" w:hAnsi="Arial" w:cs="Arial"/>
                <w:sz w:val="22"/>
                <w:szCs w:val="22"/>
              </w:rPr>
              <w:t>motor neuron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>s</w:t>
            </w:r>
            <w:r w:rsidRPr="009D49E4">
              <w:rPr>
                <w:rFonts w:ascii="Arial" w:hAnsi="Arial" w:cs="Arial"/>
                <w:sz w:val="22"/>
                <w:szCs w:val="22"/>
              </w:rPr>
              <w:t>. Some refinement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68C4251F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A22FCCF" w14:textId="2D8FEB07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2H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392" w:type="dxa"/>
            <w:hideMark/>
          </w:tcPr>
          <w:p w14:paraId="3B4960EC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013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eat-Va</w:t>
            </w:r>
          </w:p>
        </w:tc>
        <w:tc>
          <w:tcPr>
            <w:tcW w:w="1925" w:type="dxa"/>
            <w:noWrap/>
            <w:hideMark/>
          </w:tcPr>
          <w:p w14:paraId="091821C4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7DD4227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32</w:t>
            </w:r>
          </w:p>
        </w:tc>
        <w:tc>
          <w:tcPr>
            <w:tcW w:w="2425" w:type="dxa"/>
            <w:hideMark/>
          </w:tcPr>
          <w:p w14:paraId="4E3BD76C" w14:textId="4BA6A23B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 at 6APF</w:t>
            </w:r>
            <w:r w:rsidR="000F67D9" w:rsidRPr="009D49E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3C1AF2" w:rsidRPr="009D49E4">
              <w:rPr>
                <w:rFonts w:ascii="Arial" w:hAnsi="Arial" w:cs="Arial"/>
                <w:sz w:val="22"/>
                <w:szCs w:val="22"/>
              </w:rPr>
              <w:t>wL3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614E6022" w14:textId="77777777" w:rsidTr="00684F57">
        <w:trPr>
          <w:trHeight w:val="945"/>
        </w:trPr>
        <w:tc>
          <w:tcPr>
            <w:tcW w:w="2023" w:type="dxa"/>
            <w:noWrap/>
            <w:hideMark/>
          </w:tcPr>
          <w:p w14:paraId="47D0FCC3" w14:textId="05383726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D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377DB143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955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 xml:space="preserve">CG2302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AcRalpha-7E</w:t>
            </w:r>
          </w:p>
        </w:tc>
        <w:tc>
          <w:tcPr>
            <w:tcW w:w="1925" w:type="dxa"/>
            <w:noWrap/>
            <w:hideMark/>
          </w:tcPr>
          <w:p w14:paraId="6C062ACF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43A52E6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946</w:t>
            </w:r>
          </w:p>
        </w:tc>
        <w:tc>
          <w:tcPr>
            <w:tcW w:w="2425" w:type="dxa"/>
            <w:hideMark/>
          </w:tcPr>
          <w:p w14:paraId="32F0F75C" w14:textId="599005B9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Not a lot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9D49E4">
              <w:rPr>
                <w:rFonts w:ascii="Arial" w:hAnsi="Arial" w:cs="Arial"/>
                <w:sz w:val="22"/>
                <w:szCs w:val="22"/>
              </w:rPr>
              <w:t xml:space="preserve">refinement, maybe </w:t>
            </w:r>
            <w:r w:rsidR="00745570" w:rsidRPr="009D49E4">
              <w:rPr>
                <w:rFonts w:ascii="Arial" w:hAnsi="Arial" w:cs="Arial"/>
                <w:sz w:val="22"/>
                <w:szCs w:val="22"/>
              </w:rPr>
              <w:t xml:space="preserve">an </w:t>
            </w:r>
            <w:r w:rsidRPr="009D49E4">
              <w:rPr>
                <w:rFonts w:ascii="Arial" w:hAnsi="Arial" w:cs="Arial"/>
                <w:sz w:val="22"/>
                <w:szCs w:val="22"/>
              </w:rPr>
              <w:t>increase in cell number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292CDA8B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16CADEC8" w14:textId="58A86AD8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5H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FD15DBE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3777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ilt</w:t>
            </w:r>
          </w:p>
        </w:tc>
        <w:tc>
          <w:tcPr>
            <w:tcW w:w="1925" w:type="dxa"/>
            <w:noWrap/>
            <w:hideMark/>
          </w:tcPr>
          <w:p w14:paraId="1E063FFB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70D140B2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146</w:t>
            </w:r>
          </w:p>
        </w:tc>
        <w:tc>
          <w:tcPr>
            <w:tcW w:w="2425" w:type="dxa"/>
            <w:hideMark/>
          </w:tcPr>
          <w:p w14:paraId="26ABD591" w14:textId="7BEBF69D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t a lot of refinement. 4 cells/side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61180A88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38C8C92F" w14:textId="5017C998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A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392" w:type="dxa"/>
            <w:hideMark/>
          </w:tcPr>
          <w:p w14:paraId="09DADCE1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955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ya</w:t>
            </w:r>
          </w:p>
        </w:tc>
        <w:tc>
          <w:tcPr>
            <w:tcW w:w="1925" w:type="dxa"/>
            <w:noWrap/>
            <w:hideMark/>
          </w:tcPr>
          <w:p w14:paraId="2C585E2F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865" w:type="dxa"/>
            <w:noWrap/>
            <w:hideMark/>
          </w:tcPr>
          <w:p w14:paraId="5521FEA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292</w:t>
            </w:r>
          </w:p>
        </w:tc>
        <w:tc>
          <w:tcPr>
            <w:tcW w:w="2425" w:type="dxa"/>
            <w:hideMark/>
          </w:tcPr>
          <w:p w14:paraId="143219E4" w14:textId="3630FAF2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ood expression + refinement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3ACC2B06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7258E0EA" w14:textId="3B9D9FFD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5F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56B96538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864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Hr38</w:t>
            </w:r>
          </w:p>
        </w:tc>
        <w:tc>
          <w:tcPr>
            <w:tcW w:w="1925" w:type="dxa"/>
            <w:noWrap/>
            <w:hideMark/>
          </w:tcPr>
          <w:p w14:paraId="216D0B0F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865" w:type="dxa"/>
            <w:noWrap/>
            <w:hideMark/>
          </w:tcPr>
          <w:p w14:paraId="6F4DFFA2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914</w:t>
            </w:r>
          </w:p>
        </w:tc>
        <w:tc>
          <w:tcPr>
            <w:tcW w:w="2425" w:type="dxa"/>
            <w:hideMark/>
          </w:tcPr>
          <w:p w14:paraId="1E54EB1B" w14:textId="66E6ABF6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Messy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A7F5A" w:rsidRPr="009D49E4" w14:paraId="429EBB90" w14:textId="77777777" w:rsidTr="00684F57">
        <w:trPr>
          <w:trHeight w:val="630"/>
        </w:trPr>
        <w:tc>
          <w:tcPr>
            <w:tcW w:w="2023" w:type="dxa"/>
            <w:noWrap/>
            <w:hideMark/>
          </w:tcPr>
          <w:p w14:paraId="459B5235" w14:textId="290F8999" w:rsidR="002A7F5A" w:rsidRPr="00446B6D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2E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392" w:type="dxa"/>
            <w:hideMark/>
          </w:tcPr>
          <w:p w14:paraId="72AD8A9A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 xml:space="preserve">CG11153 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ox102F</w:t>
            </w:r>
          </w:p>
        </w:tc>
        <w:tc>
          <w:tcPr>
            <w:tcW w:w="1925" w:type="dxa"/>
            <w:noWrap/>
            <w:hideMark/>
          </w:tcPr>
          <w:p w14:paraId="06AB1D80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865" w:type="dxa"/>
            <w:noWrap/>
            <w:hideMark/>
          </w:tcPr>
          <w:p w14:paraId="6D976C2C" w14:textId="77777777" w:rsidR="002A7F5A" w:rsidRPr="009D49E4" w:rsidRDefault="002A7F5A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159</w:t>
            </w:r>
          </w:p>
        </w:tc>
        <w:tc>
          <w:tcPr>
            <w:tcW w:w="2425" w:type="dxa"/>
            <w:hideMark/>
          </w:tcPr>
          <w:p w14:paraId="651DC86C" w14:textId="79311742" w:rsidR="002A7F5A" w:rsidRPr="009D49E4" w:rsidRDefault="002A7F5A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Inconsistent labeling</w:t>
            </w:r>
            <w:r w:rsidR="00FA22D4" w:rsidRPr="009D49E4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3C664DB6" w14:textId="77777777" w:rsidR="000A3D55" w:rsidRPr="009D49E4" w:rsidRDefault="000A3D55" w:rsidP="00446B6D">
      <w:pPr>
        <w:spacing w:after="0" w:line="240" w:lineRule="auto"/>
        <w:jc w:val="both"/>
        <w:rPr>
          <w:rFonts w:ascii="Arial" w:hAnsi="Arial" w:cs="Arial"/>
        </w:rPr>
      </w:pPr>
    </w:p>
    <w:p w14:paraId="62D26398" w14:textId="77777777" w:rsidR="00261090" w:rsidRDefault="00177EF1" w:rsidP="00446B6D">
      <w:pPr>
        <w:spacing w:after="0" w:line="240" w:lineRule="auto"/>
        <w:jc w:val="both"/>
        <w:rPr>
          <w:rFonts w:ascii="Arial" w:hAnsi="Arial" w:cs="Arial"/>
        </w:rPr>
      </w:pPr>
      <w:r w:rsidRPr="009D49E4">
        <w:rPr>
          <w:rFonts w:ascii="Arial" w:hAnsi="Arial" w:cs="Arial"/>
        </w:rPr>
        <w:lastRenderedPageBreak/>
        <w:br w:type="page"/>
      </w:r>
    </w:p>
    <w:p w14:paraId="0CD35395" w14:textId="77777777" w:rsidR="00261090" w:rsidRDefault="00261090" w:rsidP="00446B6D">
      <w:pPr>
        <w:spacing w:after="0" w:line="240" w:lineRule="auto"/>
        <w:jc w:val="both"/>
        <w:rPr>
          <w:rFonts w:ascii="Arial" w:hAnsi="Arial" w:cs="Arial"/>
        </w:rPr>
      </w:pPr>
    </w:p>
    <w:p w14:paraId="51625981" w14:textId="7093935B" w:rsidR="00177EF1" w:rsidRPr="009D49E4" w:rsidRDefault="00177EF1" w:rsidP="00446B6D">
      <w:pPr>
        <w:spacing w:after="0" w:line="240" w:lineRule="auto"/>
        <w:jc w:val="both"/>
        <w:rPr>
          <w:rFonts w:ascii="Arial" w:hAnsi="Arial" w:cs="Arial"/>
        </w:rPr>
      </w:pPr>
    </w:p>
    <w:sectPr w:rsidR="00177EF1" w:rsidRPr="009D49E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87EEC" w14:textId="77777777" w:rsidR="00F756EC" w:rsidRDefault="00F756EC" w:rsidP="00E44E46">
      <w:pPr>
        <w:spacing w:after="0" w:line="240" w:lineRule="auto"/>
      </w:pPr>
      <w:r>
        <w:separator/>
      </w:r>
    </w:p>
  </w:endnote>
  <w:endnote w:type="continuationSeparator" w:id="0">
    <w:p w14:paraId="4D1410C3" w14:textId="77777777" w:rsidR="00F756EC" w:rsidRDefault="00F756EC" w:rsidP="00E44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04951" w14:textId="1CBB1505" w:rsidR="008B1F1F" w:rsidRDefault="008B1F1F" w:rsidP="00C275C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9</w:t>
    </w:r>
    <w:r>
      <w:rPr>
        <w:rStyle w:val="PageNumber"/>
      </w:rPr>
      <w:fldChar w:fldCharType="end"/>
    </w:r>
  </w:p>
  <w:p w14:paraId="213985B7" w14:textId="77777777" w:rsidR="008B1F1F" w:rsidRDefault="008B1F1F" w:rsidP="00C275CD">
    <w:pPr>
      <w:pStyle w:val="Footer"/>
      <w:tabs>
        <w:tab w:val="clear" w:pos="4680"/>
        <w:tab w:val="clear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12000" w14:textId="77777777" w:rsidR="00F756EC" w:rsidRDefault="00F756EC" w:rsidP="00E44E46">
      <w:pPr>
        <w:spacing w:after="0" w:line="240" w:lineRule="auto"/>
      </w:pPr>
      <w:r>
        <w:separator/>
      </w:r>
    </w:p>
  </w:footnote>
  <w:footnote w:type="continuationSeparator" w:id="0">
    <w:p w14:paraId="0C6CA288" w14:textId="77777777" w:rsidR="00F756EC" w:rsidRDefault="00F756EC" w:rsidP="00E44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03F4"/>
    <w:multiLevelType w:val="hybridMultilevel"/>
    <w:tmpl w:val="43382508"/>
    <w:lvl w:ilvl="0" w:tplc="A5703EA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D23E6"/>
    <w:multiLevelType w:val="hybridMultilevel"/>
    <w:tmpl w:val="722C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4429014">
      <w:start w:val="1"/>
      <w:numFmt w:val="decimal"/>
      <w:lvlText w:val="%4."/>
      <w:lvlJc w:val="left"/>
      <w:pPr>
        <w:ind w:left="2700" w:hanging="360"/>
      </w:pPr>
      <w:rPr>
        <w:b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A5085"/>
    <w:multiLevelType w:val="hybridMultilevel"/>
    <w:tmpl w:val="BAA6EA66"/>
    <w:lvl w:ilvl="0" w:tplc="897A85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40278F"/>
    <w:multiLevelType w:val="multilevel"/>
    <w:tmpl w:val="A0800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9C3D22"/>
    <w:multiLevelType w:val="hybridMultilevel"/>
    <w:tmpl w:val="39ACED14"/>
    <w:lvl w:ilvl="0" w:tplc="DD86F2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C70B6"/>
    <w:multiLevelType w:val="hybridMultilevel"/>
    <w:tmpl w:val="DEFAB162"/>
    <w:lvl w:ilvl="0" w:tplc="02CA462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A098E"/>
    <w:multiLevelType w:val="hybridMultilevel"/>
    <w:tmpl w:val="BB50681E"/>
    <w:lvl w:ilvl="0" w:tplc="841A4C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131437">
    <w:abstractNumId w:val="1"/>
  </w:num>
  <w:num w:numId="2" w16cid:durableId="942224740">
    <w:abstractNumId w:val="4"/>
  </w:num>
  <w:num w:numId="3" w16cid:durableId="2127237897">
    <w:abstractNumId w:val="3"/>
  </w:num>
  <w:num w:numId="4" w16cid:durableId="1772234592">
    <w:abstractNumId w:val="6"/>
  </w:num>
  <w:num w:numId="5" w16cid:durableId="222716459">
    <w:abstractNumId w:val="2"/>
  </w:num>
  <w:num w:numId="6" w16cid:durableId="28729856">
    <w:abstractNumId w:val="0"/>
  </w:num>
  <w:num w:numId="7" w16cid:durableId="12922449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MDAwMwWSRibmxko6SsGpxcWZ+XkgBca1AOZKPH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0srsx6pt0vmew0wdxes5cp9tze2z0fs9z&quot;&gt;Dissertation Library3&lt;record-ids&gt;&lt;item&gt;37&lt;/item&gt;&lt;item&gt;103&lt;/item&gt;&lt;item&gt;120&lt;/item&gt;&lt;item&gt;132&lt;/item&gt;&lt;item&gt;136&lt;/item&gt;&lt;item&gt;162&lt;/item&gt;&lt;item&gt;223&lt;/item&gt;&lt;item&gt;390&lt;/item&gt;&lt;item&gt;511&lt;/item&gt;&lt;item&gt;516&lt;/item&gt;&lt;item&gt;517&lt;/item&gt;&lt;item&gt;518&lt;/item&gt;&lt;item&gt;519&lt;/item&gt;&lt;item&gt;520&lt;/item&gt;&lt;/record-ids&gt;&lt;/item&gt;&lt;/Libraries&gt;"/>
  </w:docVars>
  <w:rsids>
    <w:rsidRoot w:val="00EF630C"/>
    <w:rsid w:val="0000421B"/>
    <w:rsid w:val="00006A59"/>
    <w:rsid w:val="00012D23"/>
    <w:rsid w:val="00014095"/>
    <w:rsid w:val="0001758B"/>
    <w:rsid w:val="0002349B"/>
    <w:rsid w:val="00026996"/>
    <w:rsid w:val="00027CAB"/>
    <w:rsid w:val="000311F7"/>
    <w:rsid w:val="000315A2"/>
    <w:rsid w:val="000344A9"/>
    <w:rsid w:val="00035010"/>
    <w:rsid w:val="0003571D"/>
    <w:rsid w:val="00037927"/>
    <w:rsid w:val="0004147E"/>
    <w:rsid w:val="00042148"/>
    <w:rsid w:val="000421D2"/>
    <w:rsid w:val="00051A3C"/>
    <w:rsid w:val="00053556"/>
    <w:rsid w:val="000543FE"/>
    <w:rsid w:val="000549D4"/>
    <w:rsid w:val="00056B0B"/>
    <w:rsid w:val="000604A2"/>
    <w:rsid w:val="00060567"/>
    <w:rsid w:val="00062006"/>
    <w:rsid w:val="000620E7"/>
    <w:rsid w:val="00067142"/>
    <w:rsid w:val="00071014"/>
    <w:rsid w:val="00071DAF"/>
    <w:rsid w:val="00076279"/>
    <w:rsid w:val="000772BC"/>
    <w:rsid w:val="0007761D"/>
    <w:rsid w:val="000810FC"/>
    <w:rsid w:val="000823D7"/>
    <w:rsid w:val="00082619"/>
    <w:rsid w:val="000836CF"/>
    <w:rsid w:val="00084F7D"/>
    <w:rsid w:val="000907E6"/>
    <w:rsid w:val="00091938"/>
    <w:rsid w:val="0009281F"/>
    <w:rsid w:val="00093BDD"/>
    <w:rsid w:val="000A0AF2"/>
    <w:rsid w:val="000A20F6"/>
    <w:rsid w:val="000A3D55"/>
    <w:rsid w:val="000A5CA3"/>
    <w:rsid w:val="000A71F9"/>
    <w:rsid w:val="000B0B89"/>
    <w:rsid w:val="000B17D3"/>
    <w:rsid w:val="000B2374"/>
    <w:rsid w:val="000C1004"/>
    <w:rsid w:val="000C370A"/>
    <w:rsid w:val="000C3883"/>
    <w:rsid w:val="000C4E60"/>
    <w:rsid w:val="000C662E"/>
    <w:rsid w:val="000C746E"/>
    <w:rsid w:val="000D0BB0"/>
    <w:rsid w:val="000D0FF6"/>
    <w:rsid w:val="000D2271"/>
    <w:rsid w:val="000D50B8"/>
    <w:rsid w:val="000D7E1C"/>
    <w:rsid w:val="000E79D2"/>
    <w:rsid w:val="000F05AD"/>
    <w:rsid w:val="000F16F8"/>
    <w:rsid w:val="000F4FE5"/>
    <w:rsid w:val="000F54E3"/>
    <w:rsid w:val="000F67D9"/>
    <w:rsid w:val="00101931"/>
    <w:rsid w:val="00103870"/>
    <w:rsid w:val="00103F63"/>
    <w:rsid w:val="00106A34"/>
    <w:rsid w:val="001079C5"/>
    <w:rsid w:val="00110749"/>
    <w:rsid w:val="00111DD8"/>
    <w:rsid w:val="00112C3D"/>
    <w:rsid w:val="0011681A"/>
    <w:rsid w:val="0012146B"/>
    <w:rsid w:val="0012226D"/>
    <w:rsid w:val="00124216"/>
    <w:rsid w:val="0012671B"/>
    <w:rsid w:val="001300CD"/>
    <w:rsid w:val="0013069B"/>
    <w:rsid w:val="00136FEE"/>
    <w:rsid w:val="00141C2E"/>
    <w:rsid w:val="00143F6F"/>
    <w:rsid w:val="00144571"/>
    <w:rsid w:val="001461CE"/>
    <w:rsid w:val="00150EAF"/>
    <w:rsid w:val="00153BAB"/>
    <w:rsid w:val="001550FE"/>
    <w:rsid w:val="00156E81"/>
    <w:rsid w:val="0015766A"/>
    <w:rsid w:val="00160ECC"/>
    <w:rsid w:val="00161584"/>
    <w:rsid w:val="001618AA"/>
    <w:rsid w:val="00163279"/>
    <w:rsid w:val="001668CB"/>
    <w:rsid w:val="00172E41"/>
    <w:rsid w:val="0017459A"/>
    <w:rsid w:val="001745B9"/>
    <w:rsid w:val="00177EF1"/>
    <w:rsid w:val="0018238E"/>
    <w:rsid w:val="001864AF"/>
    <w:rsid w:val="00186D2D"/>
    <w:rsid w:val="0019080A"/>
    <w:rsid w:val="0019266B"/>
    <w:rsid w:val="001964D1"/>
    <w:rsid w:val="001A13F5"/>
    <w:rsid w:val="001A770A"/>
    <w:rsid w:val="001B4522"/>
    <w:rsid w:val="001B6114"/>
    <w:rsid w:val="001B6D39"/>
    <w:rsid w:val="001B6FFD"/>
    <w:rsid w:val="001C1BC7"/>
    <w:rsid w:val="001C27BC"/>
    <w:rsid w:val="001C353C"/>
    <w:rsid w:val="001C4BDC"/>
    <w:rsid w:val="001C5E95"/>
    <w:rsid w:val="001D05DC"/>
    <w:rsid w:val="001D125B"/>
    <w:rsid w:val="001D1993"/>
    <w:rsid w:val="001D3F53"/>
    <w:rsid w:val="001D61F6"/>
    <w:rsid w:val="001E142D"/>
    <w:rsid w:val="001E1A1C"/>
    <w:rsid w:val="001F1ADB"/>
    <w:rsid w:val="001F3A3D"/>
    <w:rsid w:val="001F7BF5"/>
    <w:rsid w:val="0020091F"/>
    <w:rsid w:val="0020229D"/>
    <w:rsid w:val="00204A65"/>
    <w:rsid w:val="002107AF"/>
    <w:rsid w:val="0021516E"/>
    <w:rsid w:val="002264A1"/>
    <w:rsid w:val="0023308E"/>
    <w:rsid w:val="00233A79"/>
    <w:rsid w:val="00236C1E"/>
    <w:rsid w:val="00240FC5"/>
    <w:rsid w:val="00240FD0"/>
    <w:rsid w:val="00241036"/>
    <w:rsid w:val="00241E9C"/>
    <w:rsid w:val="00246434"/>
    <w:rsid w:val="00246B93"/>
    <w:rsid w:val="002519FE"/>
    <w:rsid w:val="00256517"/>
    <w:rsid w:val="00256FA8"/>
    <w:rsid w:val="002575DB"/>
    <w:rsid w:val="00261090"/>
    <w:rsid w:val="00263308"/>
    <w:rsid w:val="002668D0"/>
    <w:rsid w:val="00266D0A"/>
    <w:rsid w:val="0026763C"/>
    <w:rsid w:val="0027353C"/>
    <w:rsid w:val="002751B3"/>
    <w:rsid w:val="00275DE3"/>
    <w:rsid w:val="00277810"/>
    <w:rsid w:val="00280BF0"/>
    <w:rsid w:val="00282BD5"/>
    <w:rsid w:val="00287ABC"/>
    <w:rsid w:val="00287AF2"/>
    <w:rsid w:val="00287CC3"/>
    <w:rsid w:val="002942F2"/>
    <w:rsid w:val="002944F9"/>
    <w:rsid w:val="00295FD4"/>
    <w:rsid w:val="0029612F"/>
    <w:rsid w:val="00296DD6"/>
    <w:rsid w:val="002A31EC"/>
    <w:rsid w:val="002A7F5A"/>
    <w:rsid w:val="002B0A27"/>
    <w:rsid w:val="002B5455"/>
    <w:rsid w:val="002B667A"/>
    <w:rsid w:val="002C10A5"/>
    <w:rsid w:val="002C1F81"/>
    <w:rsid w:val="002C2A0F"/>
    <w:rsid w:val="002C2B67"/>
    <w:rsid w:val="002C305B"/>
    <w:rsid w:val="002C3825"/>
    <w:rsid w:val="002C6C30"/>
    <w:rsid w:val="002C78C3"/>
    <w:rsid w:val="002D14DA"/>
    <w:rsid w:val="002D1EDB"/>
    <w:rsid w:val="002D2BB6"/>
    <w:rsid w:val="002D43F5"/>
    <w:rsid w:val="002D4E41"/>
    <w:rsid w:val="002D59C1"/>
    <w:rsid w:val="002D7400"/>
    <w:rsid w:val="002E2B05"/>
    <w:rsid w:val="002E5749"/>
    <w:rsid w:val="002E7C04"/>
    <w:rsid w:val="002F0750"/>
    <w:rsid w:val="002F1770"/>
    <w:rsid w:val="002F1F84"/>
    <w:rsid w:val="002F3BEF"/>
    <w:rsid w:val="002F4D7F"/>
    <w:rsid w:val="0030089D"/>
    <w:rsid w:val="003027FF"/>
    <w:rsid w:val="00303B20"/>
    <w:rsid w:val="003058E0"/>
    <w:rsid w:val="00313202"/>
    <w:rsid w:val="00315736"/>
    <w:rsid w:val="003226A1"/>
    <w:rsid w:val="00322EE0"/>
    <w:rsid w:val="0032421A"/>
    <w:rsid w:val="00324957"/>
    <w:rsid w:val="0032744B"/>
    <w:rsid w:val="00327A45"/>
    <w:rsid w:val="003371CF"/>
    <w:rsid w:val="003378C9"/>
    <w:rsid w:val="003422F5"/>
    <w:rsid w:val="00342E44"/>
    <w:rsid w:val="00344767"/>
    <w:rsid w:val="00346046"/>
    <w:rsid w:val="0034640F"/>
    <w:rsid w:val="00355A53"/>
    <w:rsid w:val="00357855"/>
    <w:rsid w:val="00367003"/>
    <w:rsid w:val="003674E3"/>
    <w:rsid w:val="00367709"/>
    <w:rsid w:val="0037455C"/>
    <w:rsid w:val="00375890"/>
    <w:rsid w:val="00377DAA"/>
    <w:rsid w:val="00380456"/>
    <w:rsid w:val="00395E18"/>
    <w:rsid w:val="00397372"/>
    <w:rsid w:val="003977C9"/>
    <w:rsid w:val="003A02E1"/>
    <w:rsid w:val="003A067E"/>
    <w:rsid w:val="003A3D4F"/>
    <w:rsid w:val="003A4C1E"/>
    <w:rsid w:val="003B431A"/>
    <w:rsid w:val="003B55D2"/>
    <w:rsid w:val="003B60AC"/>
    <w:rsid w:val="003B61C9"/>
    <w:rsid w:val="003B6745"/>
    <w:rsid w:val="003B6D4A"/>
    <w:rsid w:val="003C0CDA"/>
    <w:rsid w:val="003C1AF2"/>
    <w:rsid w:val="003C3444"/>
    <w:rsid w:val="003C34A0"/>
    <w:rsid w:val="003C5BAE"/>
    <w:rsid w:val="003D3451"/>
    <w:rsid w:val="003E1DFB"/>
    <w:rsid w:val="003E3CF6"/>
    <w:rsid w:val="003F22A1"/>
    <w:rsid w:val="003F3677"/>
    <w:rsid w:val="00404CA0"/>
    <w:rsid w:val="00405878"/>
    <w:rsid w:val="00407F92"/>
    <w:rsid w:val="0041313F"/>
    <w:rsid w:val="00414217"/>
    <w:rsid w:val="00414516"/>
    <w:rsid w:val="00420487"/>
    <w:rsid w:val="00424BED"/>
    <w:rsid w:val="00424DD5"/>
    <w:rsid w:val="00425109"/>
    <w:rsid w:val="0042569D"/>
    <w:rsid w:val="00426A36"/>
    <w:rsid w:val="0043394C"/>
    <w:rsid w:val="0043428A"/>
    <w:rsid w:val="004355DE"/>
    <w:rsid w:val="00440FE2"/>
    <w:rsid w:val="00446B6D"/>
    <w:rsid w:val="00447ECE"/>
    <w:rsid w:val="00457076"/>
    <w:rsid w:val="004579A3"/>
    <w:rsid w:val="004604D1"/>
    <w:rsid w:val="0046063E"/>
    <w:rsid w:val="00460FB6"/>
    <w:rsid w:val="00461FA9"/>
    <w:rsid w:val="00464948"/>
    <w:rsid w:val="00467F02"/>
    <w:rsid w:val="004758C8"/>
    <w:rsid w:val="00480174"/>
    <w:rsid w:val="00480D3F"/>
    <w:rsid w:val="004846BB"/>
    <w:rsid w:val="004847AF"/>
    <w:rsid w:val="004871C1"/>
    <w:rsid w:val="00490368"/>
    <w:rsid w:val="004905D2"/>
    <w:rsid w:val="00493EB2"/>
    <w:rsid w:val="00495150"/>
    <w:rsid w:val="00497985"/>
    <w:rsid w:val="004A02DF"/>
    <w:rsid w:val="004A0B5E"/>
    <w:rsid w:val="004A1C40"/>
    <w:rsid w:val="004A4F49"/>
    <w:rsid w:val="004A5FBA"/>
    <w:rsid w:val="004B271C"/>
    <w:rsid w:val="004B4FEE"/>
    <w:rsid w:val="004C4672"/>
    <w:rsid w:val="004C46E5"/>
    <w:rsid w:val="004C47FD"/>
    <w:rsid w:val="004C512B"/>
    <w:rsid w:val="004C5B6C"/>
    <w:rsid w:val="004C720C"/>
    <w:rsid w:val="004C7CF0"/>
    <w:rsid w:val="004D01BB"/>
    <w:rsid w:val="004D3604"/>
    <w:rsid w:val="004E1ABB"/>
    <w:rsid w:val="004E465C"/>
    <w:rsid w:val="004E47CE"/>
    <w:rsid w:val="004E4B90"/>
    <w:rsid w:val="004E68F8"/>
    <w:rsid w:val="004E7B2F"/>
    <w:rsid w:val="004F0097"/>
    <w:rsid w:val="004F710B"/>
    <w:rsid w:val="005009AA"/>
    <w:rsid w:val="00504816"/>
    <w:rsid w:val="00513E43"/>
    <w:rsid w:val="00522313"/>
    <w:rsid w:val="005229A9"/>
    <w:rsid w:val="0052497E"/>
    <w:rsid w:val="005315F6"/>
    <w:rsid w:val="005361B6"/>
    <w:rsid w:val="00536C44"/>
    <w:rsid w:val="00541491"/>
    <w:rsid w:val="0054563F"/>
    <w:rsid w:val="005539EA"/>
    <w:rsid w:val="00555A5E"/>
    <w:rsid w:val="00563D61"/>
    <w:rsid w:val="0056543C"/>
    <w:rsid w:val="0057083D"/>
    <w:rsid w:val="00570D5F"/>
    <w:rsid w:val="00571B3B"/>
    <w:rsid w:val="00572505"/>
    <w:rsid w:val="00575213"/>
    <w:rsid w:val="00582110"/>
    <w:rsid w:val="005845A1"/>
    <w:rsid w:val="005920E5"/>
    <w:rsid w:val="00593086"/>
    <w:rsid w:val="005937B1"/>
    <w:rsid w:val="00593F41"/>
    <w:rsid w:val="005947AE"/>
    <w:rsid w:val="00596C34"/>
    <w:rsid w:val="005A6E4D"/>
    <w:rsid w:val="005A7398"/>
    <w:rsid w:val="005B0A57"/>
    <w:rsid w:val="005B554F"/>
    <w:rsid w:val="005B5A99"/>
    <w:rsid w:val="005B5FAF"/>
    <w:rsid w:val="005C1C72"/>
    <w:rsid w:val="005C2863"/>
    <w:rsid w:val="005C2982"/>
    <w:rsid w:val="005C2ECA"/>
    <w:rsid w:val="005C59F2"/>
    <w:rsid w:val="005C68FE"/>
    <w:rsid w:val="005D0B0E"/>
    <w:rsid w:val="005D0C4E"/>
    <w:rsid w:val="005D5256"/>
    <w:rsid w:val="005D6695"/>
    <w:rsid w:val="005D69A9"/>
    <w:rsid w:val="005D6F0D"/>
    <w:rsid w:val="005E2008"/>
    <w:rsid w:val="005E5437"/>
    <w:rsid w:val="005E5F02"/>
    <w:rsid w:val="005E7A25"/>
    <w:rsid w:val="005E7CE9"/>
    <w:rsid w:val="005F48DD"/>
    <w:rsid w:val="005F706C"/>
    <w:rsid w:val="006006B4"/>
    <w:rsid w:val="00601C22"/>
    <w:rsid w:val="00601F1D"/>
    <w:rsid w:val="006023B7"/>
    <w:rsid w:val="00604A8B"/>
    <w:rsid w:val="00604EE7"/>
    <w:rsid w:val="00605CD8"/>
    <w:rsid w:val="00607882"/>
    <w:rsid w:val="00610AEE"/>
    <w:rsid w:val="006166CE"/>
    <w:rsid w:val="006218A6"/>
    <w:rsid w:val="00621D1A"/>
    <w:rsid w:val="00622330"/>
    <w:rsid w:val="00624754"/>
    <w:rsid w:val="0062479C"/>
    <w:rsid w:val="00626DD4"/>
    <w:rsid w:val="006278BC"/>
    <w:rsid w:val="00633DA1"/>
    <w:rsid w:val="00635680"/>
    <w:rsid w:val="00635DAC"/>
    <w:rsid w:val="00653267"/>
    <w:rsid w:val="006560F7"/>
    <w:rsid w:val="0066281F"/>
    <w:rsid w:val="00665353"/>
    <w:rsid w:val="0066667C"/>
    <w:rsid w:val="00672C75"/>
    <w:rsid w:val="0067323E"/>
    <w:rsid w:val="00674427"/>
    <w:rsid w:val="00675D95"/>
    <w:rsid w:val="00680A61"/>
    <w:rsid w:val="00681648"/>
    <w:rsid w:val="006826E7"/>
    <w:rsid w:val="00683858"/>
    <w:rsid w:val="0068432D"/>
    <w:rsid w:val="0068476F"/>
    <w:rsid w:val="00684F57"/>
    <w:rsid w:val="00686E70"/>
    <w:rsid w:val="00694414"/>
    <w:rsid w:val="006956A9"/>
    <w:rsid w:val="00696AD9"/>
    <w:rsid w:val="00697220"/>
    <w:rsid w:val="0069767C"/>
    <w:rsid w:val="006A1D87"/>
    <w:rsid w:val="006A26DA"/>
    <w:rsid w:val="006A36AC"/>
    <w:rsid w:val="006A7C9E"/>
    <w:rsid w:val="006B0BC7"/>
    <w:rsid w:val="006B2D4B"/>
    <w:rsid w:val="006B3534"/>
    <w:rsid w:val="006B36E2"/>
    <w:rsid w:val="006C2406"/>
    <w:rsid w:val="006C42C8"/>
    <w:rsid w:val="006D100D"/>
    <w:rsid w:val="006D2C14"/>
    <w:rsid w:val="006D51D2"/>
    <w:rsid w:val="006D65FD"/>
    <w:rsid w:val="006D7D21"/>
    <w:rsid w:val="006D7E13"/>
    <w:rsid w:val="006E0CCC"/>
    <w:rsid w:val="006E1CF6"/>
    <w:rsid w:val="006E1EFD"/>
    <w:rsid w:val="006E2A7A"/>
    <w:rsid w:val="006E4891"/>
    <w:rsid w:val="006E592D"/>
    <w:rsid w:val="006E5EAB"/>
    <w:rsid w:val="006E73AC"/>
    <w:rsid w:val="006E7F7B"/>
    <w:rsid w:val="006F1AC4"/>
    <w:rsid w:val="006F2994"/>
    <w:rsid w:val="006F6EBB"/>
    <w:rsid w:val="006F76D8"/>
    <w:rsid w:val="00702140"/>
    <w:rsid w:val="007056C9"/>
    <w:rsid w:val="007069E1"/>
    <w:rsid w:val="00711363"/>
    <w:rsid w:val="00721D07"/>
    <w:rsid w:val="007234F4"/>
    <w:rsid w:val="007255D1"/>
    <w:rsid w:val="00737D30"/>
    <w:rsid w:val="00744926"/>
    <w:rsid w:val="00744B44"/>
    <w:rsid w:val="00745570"/>
    <w:rsid w:val="00745772"/>
    <w:rsid w:val="0074577A"/>
    <w:rsid w:val="00745B11"/>
    <w:rsid w:val="0075365A"/>
    <w:rsid w:val="00753D9A"/>
    <w:rsid w:val="00754806"/>
    <w:rsid w:val="00754CE2"/>
    <w:rsid w:val="0075625E"/>
    <w:rsid w:val="00756CE9"/>
    <w:rsid w:val="007609DB"/>
    <w:rsid w:val="00762328"/>
    <w:rsid w:val="007642E0"/>
    <w:rsid w:val="0076566E"/>
    <w:rsid w:val="007671B5"/>
    <w:rsid w:val="007703A2"/>
    <w:rsid w:val="0077437C"/>
    <w:rsid w:val="00774A55"/>
    <w:rsid w:val="007752A5"/>
    <w:rsid w:val="00775C6D"/>
    <w:rsid w:val="00775DEB"/>
    <w:rsid w:val="00777350"/>
    <w:rsid w:val="00777AD9"/>
    <w:rsid w:val="00780402"/>
    <w:rsid w:val="00784914"/>
    <w:rsid w:val="007851F0"/>
    <w:rsid w:val="0079145A"/>
    <w:rsid w:val="00791B71"/>
    <w:rsid w:val="00791C32"/>
    <w:rsid w:val="00795527"/>
    <w:rsid w:val="00797154"/>
    <w:rsid w:val="00797374"/>
    <w:rsid w:val="007A2395"/>
    <w:rsid w:val="007B0A05"/>
    <w:rsid w:val="007B4E21"/>
    <w:rsid w:val="007B5758"/>
    <w:rsid w:val="007C0984"/>
    <w:rsid w:val="007C285A"/>
    <w:rsid w:val="007C5E88"/>
    <w:rsid w:val="007D0893"/>
    <w:rsid w:val="007D153E"/>
    <w:rsid w:val="007D1772"/>
    <w:rsid w:val="007D1D56"/>
    <w:rsid w:val="007D5E6C"/>
    <w:rsid w:val="007E3A07"/>
    <w:rsid w:val="007E482A"/>
    <w:rsid w:val="007E487C"/>
    <w:rsid w:val="007E488B"/>
    <w:rsid w:val="007E5E2F"/>
    <w:rsid w:val="007E6579"/>
    <w:rsid w:val="007F1FA8"/>
    <w:rsid w:val="007F46EB"/>
    <w:rsid w:val="007F5EEA"/>
    <w:rsid w:val="007F6EB2"/>
    <w:rsid w:val="007F7637"/>
    <w:rsid w:val="00806F30"/>
    <w:rsid w:val="00806FF5"/>
    <w:rsid w:val="008140E3"/>
    <w:rsid w:val="00815ADA"/>
    <w:rsid w:val="00816644"/>
    <w:rsid w:val="00817C78"/>
    <w:rsid w:val="00820DDC"/>
    <w:rsid w:val="00822BD5"/>
    <w:rsid w:val="008264EF"/>
    <w:rsid w:val="00826825"/>
    <w:rsid w:val="00827169"/>
    <w:rsid w:val="0083094D"/>
    <w:rsid w:val="008309CA"/>
    <w:rsid w:val="00832632"/>
    <w:rsid w:val="00832E58"/>
    <w:rsid w:val="00835FD1"/>
    <w:rsid w:val="008361B7"/>
    <w:rsid w:val="00841B41"/>
    <w:rsid w:val="00845057"/>
    <w:rsid w:val="008504B3"/>
    <w:rsid w:val="00852C82"/>
    <w:rsid w:val="008535F6"/>
    <w:rsid w:val="008543CF"/>
    <w:rsid w:val="0085531E"/>
    <w:rsid w:val="00857A46"/>
    <w:rsid w:val="00857D9D"/>
    <w:rsid w:val="00857E86"/>
    <w:rsid w:val="0086196A"/>
    <w:rsid w:val="00862AA0"/>
    <w:rsid w:val="008712AF"/>
    <w:rsid w:val="00872279"/>
    <w:rsid w:val="0087312E"/>
    <w:rsid w:val="008741E2"/>
    <w:rsid w:val="00874C04"/>
    <w:rsid w:val="00875FC5"/>
    <w:rsid w:val="0087691B"/>
    <w:rsid w:val="00877EAB"/>
    <w:rsid w:val="00883194"/>
    <w:rsid w:val="008843C1"/>
    <w:rsid w:val="0088614A"/>
    <w:rsid w:val="008927A1"/>
    <w:rsid w:val="00892CB1"/>
    <w:rsid w:val="00894BEF"/>
    <w:rsid w:val="008A095B"/>
    <w:rsid w:val="008A5422"/>
    <w:rsid w:val="008A5A0D"/>
    <w:rsid w:val="008A7C68"/>
    <w:rsid w:val="008B1F1F"/>
    <w:rsid w:val="008B2AA3"/>
    <w:rsid w:val="008C0CC1"/>
    <w:rsid w:val="008C191D"/>
    <w:rsid w:val="008C506D"/>
    <w:rsid w:val="008C5EF8"/>
    <w:rsid w:val="008D45B1"/>
    <w:rsid w:val="008D4658"/>
    <w:rsid w:val="008D4ABB"/>
    <w:rsid w:val="008D7416"/>
    <w:rsid w:val="008E09BE"/>
    <w:rsid w:val="008E1050"/>
    <w:rsid w:val="008E1E08"/>
    <w:rsid w:val="008E3F7E"/>
    <w:rsid w:val="008E6768"/>
    <w:rsid w:val="008F032E"/>
    <w:rsid w:val="008F1083"/>
    <w:rsid w:val="009053C7"/>
    <w:rsid w:val="00905AD5"/>
    <w:rsid w:val="00921A5F"/>
    <w:rsid w:val="00921DFB"/>
    <w:rsid w:val="00922A72"/>
    <w:rsid w:val="00927BDA"/>
    <w:rsid w:val="00927FCF"/>
    <w:rsid w:val="00931B94"/>
    <w:rsid w:val="00931F5B"/>
    <w:rsid w:val="00932C33"/>
    <w:rsid w:val="009409D4"/>
    <w:rsid w:val="00944776"/>
    <w:rsid w:val="00951157"/>
    <w:rsid w:val="009527BF"/>
    <w:rsid w:val="00952AFF"/>
    <w:rsid w:val="00955817"/>
    <w:rsid w:val="00964CA5"/>
    <w:rsid w:val="0096553C"/>
    <w:rsid w:val="00965B0A"/>
    <w:rsid w:val="00970AC1"/>
    <w:rsid w:val="00970AFD"/>
    <w:rsid w:val="00970E94"/>
    <w:rsid w:val="00972AC4"/>
    <w:rsid w:val="009829FE"/>
    <w:rsid w:val="00982C4F"/>
    <w:rsid w:val="00984519"/>
    <w:rsid w:val="00987393"/>
    <w:rsid w:val="0098766D"/>
    <w:rsid w:val="00992036"/>
    <w:rsid w:val="00992D09"/>
    <w:rsid w:val="009A051D"/>
    <w:rsid w:val="009A2C1D"/>
    <w:rsid w:val="009A602C"/>
    <w:rsid w:val="009A62E5"/>
    <w:rsid w:val="009B0B27"/>
    <w:rsid w:val="009B3644"/>
    <w:rsid w:val="009B4100"/>
    <w:rsid w:val="009C1D11"/>
    <w:rsid w:val="009C476C"/>
    <w:rsid w:val="009D2C0A"/>
    <w:rsid w:val="009D49E4"/>
    <w:rsid w:val="009D5264"/>
    <w:rsid w:val="009E2497"/>
    <w:rsid w:val="009E29DB"/>
    <w:rsid w:val="009E5622"/>
    <w:rsid w:val="009E573C"/>
    <w:rsid w:val="009E77AC"/>
    <w:rsid w:val="009F04E2"/>
    <w:rsid w:val="009F29D4"/>
    <w:rsid w:val="009F31C3"/>
    <w:rsid w:val="009F38F0"/>
    <w:rsid w:val="009F3EEC"/>
    <w:rsid w:val="009F41F0"/>
    <w:rsid w:val="009F4D31"/>
    <w:rsid w:val="009F697F"/>
    <w:rsid w:val="00A021DB"/>
    <w:rsid w:val="00A10D68"/>
    <w:rsid w:val="00A13082"/>
    <w:rsid w:val="00A14BA3"/>
    <w:rsid w:val="00A17BD2"/>
    <w:rsid w:val="00A257AE"/>
    <w:rsid w:val="00A25865"/>
    <w:rsid w:val="00A25986"/>
    <w:rsid w:val="00A30DC5"/>
    <w:rsid w:val="00A41AA0"/>
    <w:rsid w:val="00A42A9C"/>
    <w:rsid w:val="00A445C6"/>
    <w:rsid w:val="00A55F1F"/>
    <w:rsid w:val="00A62681"/>
    <w:rsid w:val="00A62F69"/>
    <w:rsid w:val="00A63FFE"/>
    <w:rsid w:val="00A6429F"/>
    <w:rsid w:val="00A64988"/>
    <w:rsid w:val="00A65636"/>
    <w:rsid w:val="00A65A14"/>
    <w:rsid w:val="00A66E6A"/>
    <w:rsid w:val="00A74860"/>
    <w:rsid w:val="00A749E4"/>
    <w:rsid w:val="00A7702F"/>
    <w:rsid w:val="00A836F9"/>
    <w:rsid w:val="00A85717"/>
    <w:rsid w:val="00A90B29"/>
    <w:rsid w:val="00A90BD3"/>
    <w:rsid w:val="00A9255E"/>
    <w:rsid w:val="00A94920"/>
    <w:rsid w:val="00A94C84"/>
    <w:rsid w:val="00AA200B"/>
    <w:rsid w:val="00AA28D4"/>
    <w:rsid w:val="00AA38EF"/>
    <w:rsid w:val="00AA4386"/>
    <w:rsid w:val="00AA486D"/>
    <w:rsid w:val="00AB0F08"/>
    <w:rsid w:val="00AB4170"/>
    <w:rsid w:val="00AB4D0C"/>
    <w:rsid w:val="00AB61A9"/>
    <w:rsid w:val="00AB719C"/>
    <w:rsid w:val="00AC361C"/>
    <w:rsid w:val="00AC3F9D"/>
    <w:rsid w:val="00AC6271"/>
    <w:rsid w:val="00AC62C5"/>
    <w:rsid w:val="00AD2455"/>
    <w:rsid w:val="00AD2FA1"/>
    <w:rsid w:val="00AD75B6"/>
    <w:rsid w:val="00AE0CA7"/>
    <w:rsid w:val="00AE1E4C"/>
    <w:rsid w:val="00AE3F28"/>
    <w:rsid w:val="00AE3F8A"/>
    <w:rsid w:val="00AE47C5"/>
    <w:rsid w:val="00AE5E4C"/>
    <w:rsid w:val="00AE7435"/>
    <w:rsid w:val="00AE791E"/>
    <w:rsid w:val="00AE79D5"/>
    <w:rsid w:val="00AF7D91"/>
    <w:rsid w:val="00AF7EB9"/>
    <w:rsid w:val="00B11C7B"/>
    <w:rsid w:val="00B21E9D"/>
    <w:rsid w:val="00B2622F"/>
    <w:rsid w:val="00B26E55"/>
    <w:rsid w:val="00B31F76"/>
    <w:rsid w:val="00B337DD"/>
    <w:rsid w:val="00B33B34"/>
    <w:rsid w:val="00B36B03"/>
    <w:rsid w:val="00B40A11"/>
    <w:rsid w:val="00B46A3C"/>
    <w:rsid w:val="00B505F0"/>
    <w:rsid w:val="00B51EC2"/>
    <w:rsid w:val="00B52201"/>
    <w:rsid w:val="00B5413A"/>
    <w:rsid w:val="00B54541"/>
    <w:rsid w:val="00B54AF2"/>
    <w:rsid w:val="00B5540D"/>
    <w:rsid w:val="00B626C1"/>
    <w:rsid w:val="00B64C62"/>
    <w:rsid w:val="00B65281"/>
    <w:rsid w:val="00B67245"/>
    <w:rsid w:val="00B72AFF"/>
    <w:rsid w:val="00B74227"/>
    <w:rsid w:val="00B746F4"/>
    <w:rsid w:val="00B81DED"/>
    <w:rsid w:val="00B83099"/>
    <w:rsid w:val="00B840E3"/>
    <w:rsid w:val="00B8415C"/>
    <w:rsid w:val="00B86A99"/>
    <w:rsid w:val="00B918AA"/>
    <w:rsid w:val="00B961A8"/>
    <w:rsid w:val="00BA0D43"/>
    <w:rsid w:val="00BA18AA"/>
    <w:rsid w:val="00BA26DE"/>
    <w:rsid w:val="00BB231F"/>
    <w:rsid w:val="00BB269D"/>
    <w:rsid w:val="00BB3B76"/>
    <w:rsid w:val="00BB4492"/>
    <w:rsid w:val="00BB500E"/>
    <w:rsid w:val="00BB7A86"/>
    <w:rsid w:val="00BC21E8"/>
    <w:rsid w:val="00BD0343"/>
    <w:rsid w:val="00BD3B8E"/>
    <w:rsid w:val="00BE24D9"/>
    <w:rsid w:val="00BE35AB"/>
    <w:rsid w:val="00BE5008"/>
    <w:rsid w:val="00BE5119"/>
    <w:rsid w:val="00BE5C22"/>
    <w:rsid w:val="00BE7FF5"/>
    <w:rsid w:val="00BF0A2D"/>
    <w:rsid w:val="00BF0CDC"/>
    <w:rsid w:val="00BF2853"/>
    <w:rsid w:val="00BF7A96"/>
    <w:rsid w:val="00C02229"/>
    <w:rsid w:val="00C02700"/>
    <w:rsid w:val="00C057C1"/>
    <w:rsid w:val="00C06258"/>
    <w:rsid w:val="00C07B3D"/>
    <w:rsid w:val="00C128A5"/>
    <w:rsid w:val="00C12DA4"/>
    <w:rsid w:val="00C13252"/>
    <w:rsid w:val="00C1429E"/>
    <w:rsid w:val="00C16E96"/>
    <w:rsid w:val="00C20C0F"/>
    <w:rsid w:val="00C275CD"/>
    <w:rsid w:val="00C31D04"/>
    <w:rsid w:val="00C34E93"/>
    <w:rsid w:val="00C36B53"/>
    <w:rsid w:val="00C3714B"/>
    <w:rsid w:val="00C45B36"/>
    <w:rsid w:val="00C45C6B"/>
    <w:rsid w:val="00C47647"/>
    <w:rsid w:val="00C5210B"/>
    <w:rsid w:val="00C57B57"/>
    <w:rsid w:val="00C624E8"/>
    <w:rsid w:val="00C63907"/>
    <w:rsid w:val="00C716F9"/>
    <w:rsid w:val="00C769EF"/>
    <w:rsid w:val="00C83F29"/>
    <w:rsid w:val="00C842DF"/>
    <w:rsid w:val="00C85880"/>
    <w:rsid w:val="00C87B1F"/>
    <w:rsid w:val="00C909B3"/>
    <w:rsid w:val="00C9129B"/>
    <w:rsid w:val="00C92BED"/>
    <w:rsid w:val="00C939B2"/>
    <w:rsid w:val="00C960E2"/>
    <w:rsid w:val="00C97342"/>
    <w:rsid w:val="00CA165E"/>
    <w:rsid w:val="00CA676E"/>
    <w:rsid w:val="00CA6FF3"/>
    <w:rsid w:val="00CB1233"/>
    <w:rsid w:val="00CB3453"/>
    <w:rsid w:val="00CB5CC9"/>
    <w:rsid w:val="00CB6069"/>
    <w:rsid w:val="00CC24CE"/>
    <w:rsid w:val="00CC3886"/>
    <w:rsid w:val="00CC3F63"/>
    <w:rsid w:val="00CC6060"/>
    <w:rsid w:val="00CD1CFE"/>
    <w:rsid w:val="00CD323E"/>
    <w:rsid w:val="00CE3576"/>
    <w:rsid w:val="00CE47BC"/>
    <w:rsid w:val="00CE5C85"/>
    <w:rsid w:val="00CF0F2F"/>
    <w:rsid w:val="00CF2B5A"/>
    <w:rsid w:val="00CF482B"/>
    <w:rsid w:val="00CF7818"/>
    <w:rsid w:val="00D06111"/>
    <w:rsid w:val="00D11A41"/>
    <w:rsid w:val="00D12F87"/>
    <w:rsid w:val="00D218F4"/>
    <w:rsid w:val="00D259DE"/>
    <w:rsid w:val="00D2656B"/>
    <w:rsid w:val="00D36453"/>
    <w:rsid w:val="00D40B93"/>
    <w:rsid w:val="00D44C8B"/>
    <w:rsid w:val="00D45049"/>
    <w:rsid w:val="00D45ED7"/>
    <w:rsid w:val="00D52723"/>
    <w:rsid w:val="00D53A63"/>
    <w:rsid w:val="00D5577E"/>
    <w:rsid w:val="00D55B5C"/>
    <w:rsid w:val="00D57BA0"/>
    <w:rsid w:val="00D62581"/>
    <w:rsid w:val="00D63CB9"/>
    <w:rsid w:val="00D65EE5"/>
    <w:rsid w:val="00D67213"/>
    <w:rsid w:val="00D67398"/>
    <w:rsid w:val="00D717BF"/>
    <w:rsid w:val="00D72A3E"/>
    <w:rsid w:val="00D7406C"/>
    <w:rsid w:val="00D75FF9"/>
    <w:rsid w:val="00D770CA"/>
    <w:rsid w:val="00D779BF"/>
    <w:rsid w:val="00D815B8"/>
    <w:rsid w:val="00D84114"/>
    <w:rsid w:val="00D84537"/>
    <w:rsid w:val="00D93C20"/>
    <w:rsid w:val="00D94AEA"/>
    <w:rsid w:val="00D96378"/>
    <w:rsid w:val="00DA4CCF"/>
    <w:rsid w:val="00DA638A"/>
    <w:rsid w:val="00DA6B6A"/>
    <w:rsid w:val="00DB3A92"/>
    <w:rsid w:val="00DB44E3"/>
    <w:rsid w:val="00DB46F4"/>
    <w:rsid w:val="00DB6112"/>
    <w:rsid w:val="00DB7009"/>
    <w:rsid w:val="00DB762B"/>
    <w:rsid w:val="00DC0E62"/>
    <w:rsid w:val="00DC2941"/>
    <w:rsid w:val="00DC6262"/>
    <w:rsid w:val="00DC6629"/>
    <w:rsid w:val="00DD4BF5"/>
    <w:rsid w:val="00DD4DCD"/>
    <w:rsid w:val="00DD5179"/>
    <w:rsid w:val="00DD549F"/>
    <w:rsid w:val="00DE5FE8"/>
    <w:rsid w:val="00DE7402"/>
    <w:rsid w:val="00DF2EAC"/>
    <w:rsid w:val="00DF4860"/>
    <w:rsid w:val="00E04AAE"/>
    <w:rsid w:val="00E04B95"/>
    <w:rsid w:val="00E10C5D"/>
    <w:rsid w:val="00E160EA"/>
    <w:rsid w:val="00E172A3"/>
    <w:rsid w:val="00E1768C"/>
    <w:rsid w:val="00E17B77"/>
    <w:rsid w:val="00E17F61"/>
    <w:rsid w:val="00E23830"/>
    <w:rsid w:val="00E23F02"/>
    <w:rsid w:val="00E26BA3"/>
    <w:rsid w:val="00E33C37"/>
    <w:rsid w:val="00E36907"/>
    <w:rsid w:val="00E42910"/>
    <w:rsid w:val="00E4427F"/>
    <w:rsid w:val="00E44E46"/>
    <w:rsid w:val="00E45672"/>
    <w:rsid w:val="00E46AA3"/>
    <w:rsid w:val="00E504D1"/>
    <w:rsid w:val="00E544A8"/>
    <w:rsid w:val="00E54FA5"/>
    <w:rsid w:val="00E55A37"/>
    <w:rsid w:val="00E60F55"/>
    <w:rsid w:val="00E61358"/>
    <w:rsid w:val="00E64363"/>
    <w:rsid w:val="00E67EFF"/>
    <w:rsid w:val="00E72243"/>
    <w:rsid w:val="00E75B49"/>
    <w:rsid w:val="00E814B6"/>
    <w:rsid w:val="00E81C58"/>
    <w:rsid w:val="00E82E78"/>
    <w:rsid w:val="00E96CF1"/>
    <w:rsid w:val="00EA536D"/>
    <w:rsid w:val="00EB0101"/>
    <w:rsid w:val="00EB214E"/>
    <w:rsid w:val="00EB259A"/>
    <w:rsid w:val="00EB26E5"/>
    <w:rsid w:val="00EB307C"/>
    <w:rsid w:val="00EB34C5"/>
    <w:rsid w:val="00EB5729"/>
    <w:rsid w:val="00EC4FC2"/>
    <w:rsid w:val="00EC701F"/>
    <w:rsid w:val="00EC7029"/>
    <w:rsid w:val="00ED3BAC"/>
    <w:rsid w:val="00ED6175"/>
    <w:rsid w:val="00ED6330"/>
    <w:rsid w:val="00EE0AFA"/>
    <w:rsid w:val="00EE58D1"/>
    <w:rsid w:val="00EE723E"/>
    <w:rsid w:val="00EF0105"/>
    <w:rsid w:val="00EF630C"/>
    <w:rsid w:val="00EF6682"/>
    <w:rsid w:val="00EF74F5"/>
    <w:rsid w:val="00EF7CF1"/>
    <w:rsid w:val="00F000AA"/>
    <w:rsid w:val="00F003F8"/>
    <w:rsid w:val="00F05C6E"/>
    <w:rsid w:val="00F1287B"/>
    <w:rsid w:val="00F13F6E"/>
    <w:rsid w:val="00F155FA"/>
    <w:rsid w:val="00F251D0"/>
    <w:rsid w:val="00F261D1"/>
    <w:rsid w:val="00F26F71"/>
    <w:rsid w:val="00F27587"/>
    <w:rsid w:val="00F31B1B"/>
    <w:rsid w:val="00F3668D"/>
    <w:rsid w:val="00F414E8"/>
    <w:rsid w:val="00F41C74"/>
    <w:rsid w:val="00F425B7"/>
    <w:rsid w:val="00F444A1"/>
    <w:rsid w:val="00F45FEF"/>
    <w:rsid w:val="00F4744B"/>
    <w:rsid w:val="00F476F5"/>
    <w:rsid w:val="00F47F60"/>
    <w:rsid w:val="00F5100E"/>
    <w:rsid w:val="00F51BE9"/>
    <w:rsid w:val="00F6433E"/>
    <w:rsid w:val="00F653FA"/>
    <w:rsid w:val="00F6736C"/>
    <w:rsid w:val="00F73CC8"/>
    <w:rsid w:val="00F74FC1"/>
    <w:rsid w:val="00F7500F"/>
    <w:rsid w:val="00F756EC"/>
    <w:rsid w:val="00F80FE6"/>
    <w:rsid w:val="00F83BB3"/>
    <w:rsid w:val="00F86CBF"/>
    <w:rsid w:val="00F94523"/>
    <w:rsid w:val="00F94D54"/>
    <w:rsid w:val="00F94DDD"/>
    <w:rsid w:val="00F953D1"/>
    <w:rsid w:val="00F95B83"/>
    <w:rsid w:val="00F95F0A"/>
    <w:rsid w:val="00F97C3C"/>
    <w:rsid w:val="00FA22D4"/>
    <w:rsid w:val="00FA632D"/>
    <w:rsid w:val="00FA6E16"/>
    <w:rsid w:val="00FB0D89"/>
    <w:rsid w:val="00FB2ADA"/>
    <w:rsid w:val="00FB4E3E"/>
    <w:rsid w:val="00FB5879"/>
    <w:rsid w:val="00FD066B"/>
    <w:rsid w:val="00FD21F0"/>
    <w:rsid w:val="00FD2D42"/>
    <w:rsid w:val="00FD3DE9"/>
    <w:rsid w:val="00FD4817"/>
    <w:rsid w:val="00FE0FD2"/>
    <w:rsid w:val="00FE1AE2"/>
    <w:rsid w:val="00FE2DF6"/>
    <w:rsid w:val="00FE30B4"/>
    <w:rsid w:val="00FE576A"/>
    <w:rsid w:val="00FE5FDC"/>
    <w:rsid w:val="00FE6BC9"/>
    <w:rsid w:val="00FE7CBF"/>
    <w:rsid w:val="00FF0E43"/>
    <w:rsid w:val="00FF14AC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4DBC9"/>
  <w15:docId w15:val="{637860AF-5D06-4F72-ADFB-C192DA12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4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2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F5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24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D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4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4DD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4B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4B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7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8C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46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461C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0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6112"/>
    <w:pPr>
      <w:ind w:left="720"/>
      <w:contextualSpacing/>
    </w:pPr>
  </w:style>
  <w:style w:type="paragraph" w:styleId="Revision">
    <w:name w:val="Revision"/>
    <w:hidden/>
    <w:uiPriority w:val="99"/>
    <w:semiHidden/>
    <w:rsid w:val="0077437C"/>
    <w:pPr>
      <w:spacing w:after="0" w:line="240" w:lineRule="auto"/>
    </w:pPr>
  </w:style>
  <w:style w:type="paragraph" w:customStyle="1" w:styleId="paragraph">
    <w:name w:val="paragraph"/>
    <w:basedOn w:val="Normal"/>
    <w:rsid w:val="00B7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746F4"/>
  </w:style>
  <w:style w:type="character" w:customStyle="1" w:styleId="eop">
    <w:name w:val="eop"/>
    <w:basedOn w:val="DefaultParagraphFont"/>
    <w:rsid w:val="00B746F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46F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D1D56"/>
    <w:pPr>
      <w:spacing w:after="200" w:line="240" w:lineRule="auto"/>
    </w:pPr>
    <w:rPr>
      <w:rFonts w:ascii="Times New Roman" w:eastAsia="Calibri" w:hAnsi="Times New Roman" w:cs="Times New Roman"/>
      <w:i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2048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0487"/>
    <w:rPr>
      <w:rFonts w:asciiTheme="majorHAnsi" w:eastAsiaTheme="majorEastAsia" w:hAnsiTheme="majorHAnsi" w:cstheme="majorBidi"/>
      <w:sz w:val="28"/>
      <w:szCs w:val="32"/>
      <w:u w:val="single"/>
    </w:rPr>
  </w:style>
  <w:style w:type="paragraph" w:styleId="NoSpacing">
    <w:name w:val="No Spacing"/>
    <w:uiPriority w:val="1"/>
    <w:qFormat/>
    <w:rsid w:val="000D0FF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E46"/>
  </w:style>
  <w:style w:type="paragraph" w:styleId="Footer">
    <w:name w:val="footer"/>
    <w:basedOn w:val="Normal"/>
    <w:link w:val="FooterChar"/>
    <w:uiPriority w:val="99"/>
    <w:unhideWhenUsed/>
    <w:rsid w:val="00E4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E46"/>
  </w:style>
  <w:style w:type="table" w:styleId="TableGrid">
    <w:name w:val="Table Grid"/>
    <w:basedOn w:val="TableNormal"/>
    <w:uiPriority w:val="59"/>
    <w:rsid w:val="00A74860"/>
    <w:pPr>
      <w:spacing w:after="0" w:line="48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B1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F0105"/>
  </w:style>
  <w:style w:type="character" w:customStyle="1" w:styleId="Heading7Char">
    <w:name w:val="Heading 7 Char"/>
    <w:basedOn w:val="DefaultParagraphFont"/>
    <w:link w:val="Heading7"/>
    <w:uiPriority w:val="9"/>
    <w:semiHidden/>
    <w:rsid w:val="002A7F5A"/>
    <w:rPr>
      <w:rFonts w:asciiTheme="majorHAnsi" w:eastAsiaTheme="majorEastAsia" w:hAnsiTheme="majorHAnsi" w:cstheme="majorBidi"/>
      <w:i/>
      <w:iCs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2CB4FF8C27354494698D5FA07EF094" ma:contentTypeVersion="2" ma:contentTypeDescription="Create a new document." ma:contentTypeScope="" ma:versionID="6467cd8a9fd536441117c07037041d3d">
  <xsd:schema xmlns:xsd="http://www.w3.org/2001/XMLSchema" xmlns:xs="http://www.w3.org/2001/XMLSchema" xmlns:p="http://schemas.microsoft.com/office/2006/metadata/properties" xmlns:ns3="b85e042f-4a4d-4936-bf89-f92aa4f639c4" targetNamespace="http://schemas.microsoft.com/office/2006/metadata/properties" ma:root="true" ma:fieldsID="e6be81647d2191d8072a50670600de16" ns3:_="">
    <xsd:import namespace="b85e042f-4a4d-4936-bf89-f92aa4f639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e042f-4a4d-4936-bf89-f92aa4f639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2C8932-6859-435C-9771-32FD314670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5e042f-4a4d-4936-bf89-f92aa4f639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F0A262-DC80-4746-B97F-C7C8A730D7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343BB2-DC93-4510-9011-E442E9A8A0E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9E8768D-7A1A-49ED-A70F-92F4245D7E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</Words>
  <Characters>2005</Characters>
  <Application>Microsoft Office Word</Application>
  <DocSecurity>0</DocSecurity>
  <Lines>230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Lehmann</dc:creator>
  <cp:keywords/>
  <dc:description/>
  <cp:lastModifiedBy>Katy Lehmann</cp:lastModifiedBy>
  <cp:revision>3</cp:revision>
  <dcterms:created xsi:type="dcterms:W3CDTF">2023-12-06T06:51:00Z</dcterms:created>
  <dcterms:modified xsi:type="dcterms:W3CDTF">2023-12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2CB4FF8C27354494698D5FA07EF094</vt:lpwstr>
  </property>
  <property fmtid="{D5CDD505-2E9C-101B-9397-08002B2CF9AE}" pid="3" name="GrammarlyDocumentId">
    <vt:lpwstr>d3c37d99d3ddd708d6fea8951d94a74224c7db14c49f21d53bac69963f9915a9</vt:lpwstr>
  </property>
</Properties>
</file>